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8CA94" w14:textId="77777777" w:rsidR="007E0C4D" w:rsidRDefault="00A23066">
      <w:r>
        <w:t xml:space="preserve">Interview Data </w:t>
      </w:r>
    </w:p>
    <w:p w14:paraId="2DD04E42" w14:textId="77777777" w:rsidR="00A23066" w:rsidRDefault="00A23066">
      <w:r>
        <w:t>Participant 1</w:t>
      </w:r>
    </w:p>
    <w:p w14:paraId="2B570030" w14:textId="25DD851E" w:rsidR="00A23066" w:rsidRDefault="00A23066" w:rsidP="000E5388">
      <w:r>
        <w:t xml:space="preserve">I have several challenges </w:t>
      </w:r>
      <w:proofErr w:type="spellStart"/>
      <w:r>
        <w:t>ooo</w:t>
      </w:r>
      <w:proofErr w:type="spellEnd"/>
      <w:r>
        <w:t xml:space="preserve"> my son. You see</w:t>
      </w:r>
      <w:r w:rsidR="004C3B23">
        <w:t xml:space="preserve"> we don’t have the information we need in the hospital here</w:t>
      </w:r>
      <w:r w:rsidR="00A37748">
        <w:t xml:space="preserve">. Nurses don’t explain much to </w:t>
      </w:r>
      <w:proofErr w:type="gramStart"/>
      <w:r w:rsidR="00A37748">
        <w:t>us</w:t>
      </w:r>
      <w:proofErr w:type="gramEnd"/>
      <w:r w:rsidR="00A37748">
        <w:t xml:space="preserve"> but I think they should be doing that. And then you know people are always many in the hospital so you can’t even </w:t>
      </w:r>
      <w:r w:rsidR="00E30507">
        <w:t xml:space="preserve">finish quickly and go home. </w:t>
      </w:r>
      <w:r w:rsidR="00BD71B6">
        <w:t xml:space="preserve">I was there two weeks </w:t>
      </w:r>
      <w:proofErr w:type="gramStart"/>
      <w:r w:rsidR="00BD71B6">
        <w:t>ago</w:t>
      </w:r>
      <w:proofErr w:type="gramEnd"/>
      <w:r w:rsidR="00BD71B6">
        <w:t xml:space="preserve"> and I can </w:t>
      </w:r>
      <w:r w:rsidR="00BD71B6" w:rsidRPr="00BD67CE">
        <w:rPr>
          <w:highlight w:val="yellow"/>
        </w:rPr>
        <w:t xml:space="preserve">tell </w:t>
      </w:r>
      <w:r w:rsidR="00BD67CE" w:rsidRPr="00BD67CE">
        <w:rPr>
          <w:highlight w:val="yellow"/>
        </w:rPr>
        <w:t xml:space="preserve">you </w:t>
      </w:r>
      <w:r w:rsidR="00BD71B6" w:rsidRPr="00BD67CE">
        <w:rPr>
          <w:highlight w:val="yellow"/>
        </w:rPr>
        <w:t>it</w:t>
      </w:r>
      <w:r w:rsidR="00BD71B6">
        <w:t xml:space="preserve"> was not easy.</w:t>
      </w:r>
      <w:r w:rsidR="00FC29B4">
        <w:t xml:space="preserve"> I regretted even going but I had no choice. </w:t>
      </w:r>
      <w:r w:rsidR="00E30507">
        <w:t>You have to be in the line for a long time. It is not the best</w:t>
      </w:r>
      <w:r w:rsidR="00F0696C">
        <w:t xml:space="preserve">. On top of that you have us paying some monies I don’t even understand. It looks like the health insurance is not working. </w:t>
      </w:r>
      <w:r w:rsidR="001A45F2">
        <w:t>……</w:t>
      </w:r>
      <w:r w:rsidR="0046165B">
        <w:t>Why is that happening. Hmmm, we are old so we should not be paying all these monies like that.</w:t>
      </w:r>
      <w:r w:rsidR="001129FA">
        <w:t xml:space="preserve"> </w:t>
      </w:r>
      <w:proofErr w:type="spellStart"/>
      <w:r w:rsidR="001129FA">
        <w:t>Ooo</w:t>
      </w:r>
      <w:proofErr w:type="spellEnd"/>
      <w:r w:rsidR="001129FA">
        <w:t xml:space="preserve"> sometimes I wish we had our own units or departments</w:t>
      </w:r>
      <w:r w:rsidR="000E5388">
        <w:t>.</w:t>
      </w:r>
      <w:r w:rsidR="000E5388" w:rsidRPr="000E5388">
        <w:t xml:space="preserve"> </w:t>
      </w:r>
      <w:r w:rsidR="000E5388">
        <w:t>To be honest with you, when I get there, nurses just make me join all these long lines of people. Sometimes I feel pity for myself in such situations. Sometimes I just buy some local medicines and take to help myself rather than going to the hospital. But when the local medicines are not helping, I go to the hospital.</w:t>
      </w:r>
    </w:p>
    <w:p w14:paraId="43AEEC7B" w14:textId="77777777" w:rsidR="001129FA" w:rsidRDefault="001129FA">
      <w:r>
        <w:t>Participant 2</w:t>
      </w:r>
    </w:p>
    <w:p w14:paraId="28B3099F" w14:textId="0EC0761D" w:rsidR="001129FA" w:rsidRPr="00A04BCD" w:rsidRDefault="00A84329">
      <w:pPr>
        <w:rPr>
          <w:color w:val="FF0000"/>
        </w:rPr>
      </w:pPr>
      <w:r>
        <w:t xml:space="preserve">Hmmm, well we need information </w:t>
      </w:r>
      <w:proofErr w:type="spellStart"/>
      <w:r>
        <w:t>oooo</w:t>
      </w:r>
      <w:proofErr w:type="spellEnd"/>
      <w:r>
        <w:t xml:space="preserve">. We </w:t>
      </w:r>
      <w:r w:rsidRPr="00587AD4">
        <w:rPr>
          <w:highlight w:val="yellow"/>
        </w:rPr>
        <w:t>can</w:t>
      </w:r>
      <w:r w:rsidR="00D00CAE" w:rsidRPr="00587AD4">
        <w:rPr>
          <w:highlight w:val="yellow"/>
        </w:rPr>
        <w:t>’</w:t>
      </w:r>
      <w:r w:rsidRPr="00587AD4">
        <w:rPr>
          <w:highlight w:val="yellow"/>
        </w:rPr>
        <w:t>t</w:t>
      </w:r>
      <w:r>
        <w:t xml:space="preserve"> just be roaming around all the time like that in the hospital trying to find places on our own. </w:t>
      </w:r>
      <w:r w:rsidR="00C26C5C" w:rsidRPr="00587AD4">
        <w:rPr>
          <w:highlight w:val="yellow"/>
        </w:rPr>
        <w:t>Why can</w:t>
      </w:r>
      <w:r w:rsidR="00D00CAE" w:rsidRPr="00587AD4">
        <w:rPr>
          <w:highlight w:val="yellow"/>
        </w:rPr>
        <w:t>’</w:t>
      </w:r>
      <w:r w:rsidR="00C26C5C" w:rsidRPr="00587AD4">
        <w:rPr>
          <w:highlight w:val="yellow"/>
        </w:rPr>
        <w:t>t</w:t>
      </w:r>
      <w:r w:rsidR="00C26C5C">
        <w:t xml:space="preserve"> there be any assistance to us. People can show us where we need to go around to avoid all these </w:t>
      </w:r>
      <w:proofErr w:type="spellStart"/>
      <w:r w:rsidR="00C26C5C">
        <w:t>mary</w:t>
      </w:r>
      <w:proofErr w:type="spellEnd"/>
      <w:r w:rsidR="00C26C5C">
        <w:t xml:space="preserve"> go </w:t>
      </w:r>
      <w:proofErr w:type="gramStart"/>
      <w:r w:rsidR="00C26C5C">
        <w:t>round</w:t>
      </w:r>
      <w:proofErr w:type="gramEnd"/>
      <w:r w:rsidR="009A6D49">
        <w:t xml:space="preserve"> </w:t>
      </w:r>
      <w:r w:rsidR="00C26C5C">
        <w:t>thing</w:t>
      </w:r>
      <w:r w:rsidR="009A6D49">
        <w:t>. It takes a tow on me. Sometimes too you don’t really know what is expected of you in the hospital. Very difficult you know when you don’t have much information.</w:t>
      </w:r>
      <w:r w:rsidR="00FC29B4">
        <w:t xml:space="preserve"> Every time I go to the hospital </w:t>
      </w:r>
      <w:proofErr w:type="gramStart"/>
      <w:r w:rsidR="00FC29B4">
        <w:t>here</w:t>
      </w:r>
      <w:proofErr w:type="gramEnd"/>
      <w:r w:rsidR="00FC29B4">
        <w:t xml:space="preserve"> they make me </w:t>
      </w:r>
      <w:r w:rsidR="00FC29B4" w:rsidRPr="00587AD4">
        <w:rPr>
          <w:highlight w:val="yellow"/>
        </w:rPr>
        <w:t xml:space="preserve">go </w:t>
      </w:r>
      <w:r w:rsidR="00587AD4" w:rsidRPr="00587AD4">
        <w:rPr>
          <w:highlight w:val="yellow"/>
        </w:rPr>
        <w:t>through</w:t>
      </w:r>
      <w:r w:rsidR="00FC29B4">
        <w:t xml:space="preserve"> a lot of </w:t>
      </w:r>
      <w:r w:rsidR="00BF2FA4">
        <w:t>frustrations</w:t>
      </w:r>
      <w:r w:rsidR="00FC29B4">
        <w:t>.</w:t>
      </w:r>
      <w:r w:rsidR="004D76CA">
        <w:t xml:space="preserve"> I pay a lot of money, and I am </w:t>
      </w:r>
      <w:r w:rsidR="00DE0A34">
        <w:t>made</w:t>
      </w:r>
      <w:r w:rsidR="004D76CA">
        <w:t xml:space="preserve"> to wait </w:t>
      </w:r>
      <w:proofErr w:type="spellStart"/>
      <w:proofErr w:type="gramStart"/>
      <w:r w:rsidR="004D76CA">
        <w:t>aaaa</w:t>
      </w:r>
      <w:proofErr w:type="spellEnd"/>
      <w:r w:rsidR="004D76CA">
        <w:t xml:space="preserve">  for</w:t>
      </w:r>
      <w:proofErr w:type="gramEnd"/>
      <w:r w:rsidR="004D76CA">
        <w:t xml:space="preserve"> a long time. </w:t>
      </w:r>
      <w:r w:rsidR="004D76CA" w:rsidRPr="00A04BCD">
        <w:rPr>
          <w:highlight w:val="yellow"/>
        </w:rPr>
        <w:t>I don</w:t>
      </w:r>
      <w:r w:rsidR="00A04BCD" w:rsidRPr="00A04BCD">
        <w:rPr>
          <w:highlight w:val="yellow"/>
        </w:rPr>
        <w:t>’</w:t>
      </w:r>
      <w:r w:rsidR="004D76CA" w:rsidRPr="00A04BCD">
        <w:rPr>
          <w:highlight w:val="yellow"/>
        </w:rPr>
        <w:t>t</w:t>
      </w:r>
      <w:r w:rsidR="004D76CA">
        <w:t xml:space="preserve"> like it at all</w:t>
      </w:r>
      <w:r w:rsidR="007E0AD6">
        <w:t>. The nurses here should try and make things easier for us. The government can help them set up new units for us. It will help us.</w:t>
      </w:r>
      <w:r w:rsidR="005C4C9C">
        <w:t xml:space="preserve"> They can also check up on us in our homes. It will be </w:t>
      </w:r>
      <w:proofErr w:type="spellStart"/>
      <w:r w:rsidR="005C4C9C">
        <w:t>vey</w:t>
      </w:r>
      <w:proofErr w:type="spellEnd"/>
      <w:r w:rsidR="005C4C9C">
        <w:t xml:space="preserve"> good. They do for pregnant women so they can also </w:t>
      </w:r>
      <w:r w:rsidR="005C4C9C" w:rsidRPr="00F133E2">
        <w:t>do for us.</w:t>
      </w:r>
    </w:p>
    <w:p w14:paraId="5D464B1D" w14:textId="00D426C5" w:rsidR="00C24C36" w:rsidRDefault="00157F3B">
      <w:r>
        <w:t>Participant 3</w:t>
      </w:r>
    </w:p>
    <w:p w14:paraId="65E0162D" w14:textId="3E52751E" w:rsidR="00157F3B" w:rsidRDefault="00C56500">
      <w:r w:rsidRPr="00C56500">
        <w:t xml:space="preserve">Nurses did not explain issues into details when taking care of me. Most of the time they will come and say, </w:t>
      </w:r>
      <w:proofErr w:type="spellStart"/>
      <w:r w:rsidRPr="00C56500">
        <w:t>Maame</w:t>
      </w:r>
      <w:proofErr w:type="spellEnd"/>
      <w:r w:rsidRPr="00C56500">
        <w:t xml:space="preserve"> I want to do this and that for you. </w:t>
      </w:r>
      <w:r w:rsidR="00BF1EEF" w:rsidRPr="00C56500">
        <w:t>M</w:t>
      </w:r>
      <w:r w:rsidR="00BF1EEF" w:rsidRPr="00BF1EEF">
        <w:rPr>
          <w:highlight w:val="yellow"/>
        </w:rPr>
        <w:t>aybe</w:t>
      </w:r>
      <w:r w:rsidRPr="00C56500">
        <w:t xml:space="preserve"> it is because they don’t have time. Not much explanation is given on the needs and </w:t>
      </w:r>
      <w:r w:rsidRPr="004F28C3">
        <w:rPr>
          <w:highlight w:val="yellow"/>
        </w:rPr>
        <w:t>how that</w:t>
      </w:r>
      <w:r w:rsidRPr="00C56500">
        <w:t xml:space="preserve"> task will affect my health. We also need more information on how to prevent diseases from getting to us. I think more explanations will be good. I will be happy if that can be done. I will always feel very comfortable with that part when they take their time to explain issues to us. I really think it is the lack of time in the hospital and workload</w:t>
      </w:r>
      <w:r>
        <w:t>.</w:t>
      </w:r>
      <w:r w:rsidR="000C5C46" w:rsidRPr="000C5C46">
        <w:t xml:space="preserve"> It is not easy when you think of going to the hospital. All that comes to mind is the long queues that will be waiting for you when you get there. Sometimes I just go to the drug store or the local chemist shop to get something for myself instead. But I think it is not the best</w:t>
      </w:r>
      <w:r w:rsidR="00FC161E">
        <w:t>.</w:t>
      </w:r>
      <w:r w:rsidR="00FC161E" w:rsidRPr="00FC161E">
        <w:t xml:space="preserve"> Check-ups can be done through calls to us by </w:t>
      </w:r>
      <w:r w:rsidR="00EF6232" w:rsidRPr="00FC161E">
        <w:t>nurses,</w:t>
      </w:r>
      <w:r w:rsidR="00FC161E" w:rsidRPr="00FC161E">
        <w:t xml:space="preserve"> so we know whether we really need to come to the hospital. I am reluctant to take a car all the way to the hospitals for check-up although I know check-ups are good for my health and I know it can prevent serious diseases. They can just call us and talk to us</w:t>
      </w:r>
      <w:r w:rsidR="00C53DC3">
        <w:t>.</w:t>
      </w:r>
    </w:p>
    <w:p w14:paraId="593DE958" w14:textId="0DD90BEF" w:rsidR="00C53DC3" w:rsidRDefault="00670D54">
      <w:r>
        <w:t>Participant 4</w:t>
      </w:r>
    </w:p>
    <w:p w14:paraId="5AAB95BB" w14:textId="2A362048" w:rsidR="00670D54" w:rsidRDefault="00E64EDC">
      <w:r>
        <w:t>They don’t really</w:t>
      </w:r>
      <w:r w:rsidRPr="00E64EDC">
        <w:t xml:space="preserve"> explain issues into details when taking care of me. </w:t>
      </w:r>
      <w:r>
        <w:t>Sometimes</w:t>
      </w:r>
      <w:r w:rsidRPr="00E64EDC">
        <w:t xml:space="preserve"> </w:t>
      </w:r>
      <w:r>
        <w:t>nurses</w:t>
      </w:r>
      <w:r w:rsidRPr="00E64EDC">
        <w:t xml:space="preserve"> will come and say, I want to do this and that for you. Not </w:t>
      </w:r>
      <w:r w:rsidR="0053370D">
        <w:t>a lot of</w:t>
      </w:r>
      <w:r w:rsidRPr="00E64EDC">
        <w:t xml:space="preserve"> explanation is given on the needs and how important that task will affect my health. </w:t>
      </w:r>
      <w:r w:rsidR="0053370D" w:rsidRPr="005B4AE3">
        <w:rPr>
          <w:highlight w:val="yellow"/>
        </w:rPr>
        <w:t>May</w:t>
      </w:r>
      <w:r w:rsidR="009B6DDD" w:rsidRPr="005B4AE3">
        <w:rPr>
          <w:highlight w:val="yellow"/>
        </w:rPr>
        <w:t>be</w:t>
      </w:r>
      <w:r w:rsidR="0053370D" w:rsidRPr="005B4AE3">
        <w:rPr>
          <w:highlight w:val="yellow"/>
        </w:rPr>
        <w:t xml:space="preserve"> information</w:t>
      </w:r>
      <w:r w:rsidR="0053370D">
        <w:t xml:space="preserve"> too on prevention will also be</w:t>
      </w:r>
      <w:r w:rsidR="00B56F12">
        <w:t xml:space="preserve"> good</w:t>
      </w:r>
      <w:r w:rsidRPr="00E64EDC">
        <w:t xml:space="preserve">. I think more </w:t>
      </w:r>
      <w:r w:rsidR="00F05ABA">
        <w:lastRenderedPageBreak/>
        <w:t>ex</w:t>
      </w:r>
      <w:r w:rsidRPr="00E64EDC">
        <w:t>planations will be good. I will be happy if that can be done. I will always feel very comfortable wit</w:t>
      </w:r>
      <w:r w:rsidR="00F05ABA">
        <w:t xml:space="preserve">h our nurses telling exactly what is </w:t>
      </w:r>
      <w:r w:rsidR="00F05ABA" w:rsidRPr="005B4AE3">
        <w:rPr>
          <w:highlight w:val="yellow"/>
        </w:rPr>
        <w:t xml:space="preserve">going </w:t>
      </w:r>
      <w:r w:rsidR="005B4AE3" w:rsidRPr="005B4AE3">
        <w:rPr>
          <w:highlight w:val="yellow"/>
        </w:rPr>
        <w:t>t</w:t>
      </w:r>
      <w:r w:rsidR="00F05ABA" w:rsidRPr="005B4AE3">
        <w:rPr>
          <w:highlight w:val="yellow"/>
        </w:rPr>
        <w:t>o happen</w:t>
      </w:r>
      <w:r w:rsidRPr="00E64EDC">
        <w:t>. I</w:t>
      </w:r>
      <w:r w:rsidR="004C5E47">
        <w:t xml:space="preserve">t may be the </w:t>
      </w:r>
      <w:r w:rsidRPr="00E64EDC">
        <w:t xml:space="preserve">lack of time in the hospital and workload. It is not easy when you think of going to the hospital. </w:t>
      </w:r>
      <w:bookmarkStart w:id="0" w:name="_Hlk34847396"/>
      <w:r w:rsidRPr="00E64EDC">
        <w:t xml:space="preserve">All that comes to mind is the long queues that will be waiting for you when you get there. Sometimes I </w:t>
      </w:r>
      <w:r w:rsidR="004C5E47">
        <w:t>get some drugs from the</w:t>
      </w:r>
      <w:r w:rsidRPr="00E64EDC">
        <w:t xml:space="preserve"> drug store or the local chemist </w:t>
      </w:r>
      <w:r w:rsidRPr="00725D6F">
        <w:rPr>
          <w:highlight w:val="yellow"/>
        </w:rPr>
        <w:t>shop for myself</w:t>
      </w:r>
      <w:r w:rsidRPr="00E64EDC">
        <w:t xml:space="preserve"> instead. But it is not </w:t>
      </w:r>
      <w:r w:rsidR="00F93CD2">
        <w:t>good</w:t>
      </w:r>
      <w:r w:rsidRPr="00E64EDC">
        <w:t xml:space="preserve">. </w:t>
      </w:r>
      <w:r w:rsidR="00F93CD2">
        <w:t xml:space="preserve">Can they </w:t>
      </w:r>
      <w:r w:rsidR="00F93CD2" w:rsidRPr="00725D6F">
        <w:rPr>
          <w:highlight w:val="yellow"/>
        </w:rPr>
        <w:t>check o</w:t>
      </w:r>
      <w:r w:rsidR="00725D6F" w:rsidRPr="00725D6F">
        <w:rPr>
          <w:highlight w:val="yellow"/>
        </w:rPr>
        <w:t>n</w:t>
      </w:r>
      <w:r w:rsidR="00F93CD2">
        <w:t xml:space="preserve"> </w:t>
      </w:r>
      <w:r w:rsidR="00F93CD2" w:rsidRPr="00725D6F">
        <w:rPr>
          <w:highlight w:val="yellow"/>
        </w:rPr>
        <w:t>us at ou</w:t>
      </w:r>
      <w:r w:rsidR="00725D6F" w:rsidRPr="00725D6F">
        <w:rPr>
          <w:highlight w:val="yellow"/>
        </w:rPr>
        <w:t>r</w:t>
      </w:r>
      <w:r w:rsidR="00F93CD2">
        <w:t xml:space="preserve"> homes?  I think it is possible. </w:t>
      </w:r>
      <w:r w:rsidRPr="00E64EDC">
        <w:t xml:space="preserve">Check-ups can be done through calls to us by </w:t>
      </w:r>
      <w:r w:rsidR="00424C88" w:rsidRPr="00424C88">
        <w:rPr>
          <w:highlight w:val="yellow"/>
        </w:rPr>
        <w:t>nurses,</w:t>
      </w:r>
      <w:r w:rsidRPr="00424C88">
        <w:rPr>
          <w:highlight w:val="yellow"/>
        </w:rPr>
        <w:t xml:space="preserve"> so</w:t>
      </w:r>
      <w:r w:rsidRPr="00E64EDC">
        <w:t xml:space="preserve"> we know whether we really need to come to the hospital. I am reluctant to take a car all the way to the hospitals for check-up although I know check-ups are good for my health and I know it can prevent serious diseases. They can just call us and talk to us.</w:t>
      </w:r>
    </w:p>
    <w:bookmarkEnd w:id="0"/>
    <w:p w14:paraId="2C356371" w14:textId="299DD781" w:rsidR="00DA1B77" w:rsidRDefault="00DA1B77">
      <w:r>
        <w:t>Participant 5</w:t>
      </w:r>
    </w:p>
    <w:p w14:paraId="27612DD5" w14:textId="684704A8" w:rsidR="00DA1B77" w:rsidRDefault="00B30732">
      <w:r>
        <w:t>There are issues when I go to the hospital. The</w:t>
      </w:r>
      <w:r w:rsidR="00DA2847">
        <w:t xml:space="preserve">re is little </w:t>
      </w:r>
      <w:r w:rsidR="00EC4DB1">
        <w:t>information</w:t>
      </w:r>
      <w:r w:rsidR="00DA2847">
        <w:t xml:space="preserve"> and a lot of wasting of my time. I always leave the hospital very late</w:t>
      </w:r>
      <w:r w:rsidR="005A3AB4">
        <w:t xml:space="preserve"> and also end up paying huge sums of monies for procedures which I think </w:t>
      </w:r>
      <w:r w:rsidR="004906E4">
        <w:t>it’s</w:t>
      </w:r>
      <w:r w:rsidR="005A3AB4">
        <w:t xml:space="preserve"> unfair to me as an old person who had served this county we</w:t>
      </w:r>
      <w:r w:rsidR="00C44696">
        <w:t xml:space="preserve">ll. I don’t like joining </w:t>
      </w:r>
      <w:r w:rsidR="00C44696" w:rsidRPr="00F11A71">
        <w:rPr>
          <w:highlight w:val="yellow"/>
        </w:rPr>
        <w:t xml:space="preserve">long </w:t>
      </w:r>
      <w:r w:rsidR="00F11A71" w:rsidRPr="00F11A71">
        <w:rPr>
          <w:highlight w:val="yellow"/>
        </w:rPr>
        <w:t>lines</w:t>
      </w:r>
      <w:r w:rsidR="00C44696">
        <w:t xml:space="preserve"> to see nurses and doctors or before having any of my procedu</w:t>
      </w:r>
      <w:r w:rsidR="00C44696" w:rsidRPr="00F11A71">
        <w:rPr>
          <w:highlight w:val="yellow"/>
        </w:rPr>
        <w:t>re</w:t>
      </w:r>
      <w:r w:rsidR="00F11A71" w:rsidRPr="00F11A71">
        <w:rPr>
          <w:highlight w:val="yellow"/>
        </w:rPr>
        <w:t>s</w:t>
      </w:r>
      <w:r w:rsidR="00C44696">
        <w:t xml:space="preserve">. I get frustrated by it, seriously. They should just have a separate unit for us and may </w:t>
      </w:r>
      <w:r w:rsidR="00C44696" w:rsidRPr="00CA735B">
        <w:rPr>
          <w:highlight w:val="yellow"/>
        </w:rPr>
        <w:t>be ou</w:t>
      </w:r>
      <w:r w:rsidR="00CA735B" w:rsidRPr="00CA735B">
        <w:rPr>
          <w:highlight w:val="yellow"/>
        </w:rPr>
        <w:t>r</w:t>
      </w:r>
      <w:r w:rsidR="00C44696">
        <w:t xml:space="preserve"> own staff to take care of us.</w:t>
      </w:r>
      <w:r w:rsidR="00EC4DB1">
        <w:t xml:space="preserve"> You know I have to</w:t>
      </w:r>
      <w:r w:rsidR="00CA735B">
        <w:t xml:space="preserve"> go</w:t>
      </w:r>
      <w:r w:rsidR="00EC4DB1">
        <w:t xml:space="preserve"> the hospital several times and things don’t seem to change in </w:t>
      </w:r>
      <w:r w:rsidR="00EC4DB1" w:rsidRPr="000F3673">
        <w:rPr>
          <w:highlight w:val="yellow"/>
        </w:rPr>
        <w:t>terms</w:t>
      </w:r>
      <w:r w:rsidR="00CA735B" w:rsidRPr="000F3673">
        <w:rPr>
          <w:highlight w:val="yellow"/>
        </w:rPr>
        <w:t xml:space="preserve"> of</w:t>
      </w:r>
      <w:r w:rsidR="00EC4DB1" w:rsidRPr="000F3673">
        <w:rPr>
          <w:highlight w:val="yellow"/>
        </w:rPr>
        <w:t xml:space="preserve"> the</w:t>
      </w:r>
      <w:r w:rsidR="00EC4DB1">
        <w:t xml:space="preserve"> thin</w:t>
      </w:r>
      <w:r w:rsidR="008142C6">
        <w:t>gs we have complained all the time about.</w:t>
      </w:r>
    </w:p>
    <w:p w14:paraId="4CBF2DAC" w14:textId="7635DC4C" w:rsidR="007F6E4B" w:rsidRDefault="007F6E4B">
      <w:r>
        <w:t xml:space="preserve">Participant </w:t>
      </w:r>
      <w:r w:rsidR="0064432C">
        <w:t>6</w:t>
      </w:r>
    </w:p>
    <w:p w14:paraId="0B5144F3" w14:textId="7C688FA1" w:rsidR="0064432C" w:rsidRDefault="0064432C">
      <w:r>
        <w:t xml:space="preserve">I don’t like coming here because of a number of reasons. The nurses </w:t>
      </w:r>
      <w:r w:rsidR="00CC4FF8">
        <w:t>keep me for too long.</w:t>
      </w:r>
      <w:r w:rsidR="00CC4FF8" w:rsidRPr="00CC4FF8">
        <w:t xml:space="preserve"> All that comes to mind</w:t>
      </w:r>
      <w:r w:rsidR="00CC4FF8">
        <w:t xml:space="preserve"> when I </w:t>
      </w:r>
      <w:r w:rsidR="00CC4FF8" w:rsidRPr="00A75D9C">
        <w:rPr>
          <w:highlight w:val="yellow"/>
        </w:rPr>
        <w:t xml:space="preserve">am </w:t>
      </w:r>
      <w:r w:rsidR="00A75D9C" w:rsidRPr="00A75D9C">
        <w:rPr>
          <w:highlight w:val="yellow"/>
        </w:rPr>
        <w:t>a</w:t>
      </w:r>
      <w:r w:rsidR="00CC4FF8" w:rsidRPr="00A75D9C">
        <w:rPr>
          <w:highlight w:val="yellow"/>
        </w:rPr>
        <w:t>bout to come</w:t>
      </w:r>
      <w:r w:rsidR="00CC4FF8">
        <w:t xml:space="preserve"> to the hospital</w:t>
      </w:r>
      <w:r w:rsidR="00CC4FF8" w:rsidRPr="00CC4FF8">
        <w:t xml:space="preserve"> is the long queues that will be </w:t>
      </w:r>
      <w:r w:rsidR="00CC4FF8" w:rsidRPr="003F64BC">
        <w:rPr>
          <w:highlight w:val="yellow"/>
        </w:rPr>
        <w:t>waitin</w:t>
      </w:r>
      <w:r w:rsidR="003F64BC" w:rsidRPr="003F64BC">
        <w:rPr>
          <w:highlight w:val="yellow"/>
        </w:rPr>
        <w:t xml:space="preserve">g </w:t>
      </w:r>
      <w:r w:rsidR="00CC4FF8" w:rsidRPr="003F64BC">
        <w:rPr>
          <w:highlight w:val="yellow"/>
        </w:rPr>
        <w:t xml:space="preserve">for me </w:t>
      </w:r>
      <w:r w:rsidR="003F64BC" w:rsidRPr="003F64BC">
        <w:rPr>
          <w:highlight w:val="yellow"/>
        </w:rPr>
        <w:t>when I</w:t>
      </w:r>
      <w:r w:rsidR="00CC4FF8" w:rsidRPr="003F64BC">
        <w:rPr>
          <w:highlight w:val="yellow"/>
        </w:rPr>
        <w:t xml:space="preserve"> get there</w:t>
      </w:r>
      <w:r w:rsidR="00CC4FF8" w:rsidRPr="00CC4FF8">
        <w:t>. Sometimes I</w:t>
      </w:r>
      <w:r w:rsidR="00CC4FF8">
        <w:t xml:space="preserve"> </w:t>
      </w:r>
      <w:r w:rsidR="003F64BC" w:rsidRPr="003F64BC">
        <w:rPr>
          <w:highlight w:val="yellow"/>
        </w:rPr>
        <w:t>just get</w:t>
      </w:r>
      <w:r w:rsidR="00CC4FF8" w:rsidRPr="003F64BC">
        <w:rPr>
          <w:highlight w:val="yellow"/>
        </w:rPr>
        <w:t xml:space="preserve"> some</w:t>
      </w:r>
      <w:r w:rsidR="00CC4FF8" w:rsidRPr="00CC4FF8">
        <w:t xml:space="preserve"> drugs from the drug store or the local chemist shop to get something for myself instead. But it is not good. Can they </w:t>
      </w:r>
      <w:r w:rsidR="00CC4FF8" w:rsidRPr="00675114">
        <w:rPr>
          <w:highlight w:val="yellow"/>
        </w:rPr>
        <w:t>check o</w:t>
      </w:r>
      <w:r w:rsidR="00675114" w:rsidRPr="00675114">
        <w:rPr>
          <w:highlight w:val="yellow"/>
        </w:rPr>
        <w:t>n</w:t>
      </w:r>
      <w:r w:rsidR="00CC4FF8" w:rsidRPr="00675114">
        <w:rPr>
          <w:highlight w:val="yellow"/>
        </w:rPr>
        <w:t xml:space="preserve"> us</w:t>
      </w:r>
      <w:r w:rsidR="00CC4FF8" w:rsidRPr="00CC4FF8">
        <w:t xml:space="preserve"> at </w:t>
      </w:r>
      <w:r w:rsidR="00CC4FF8" w:rsidRPr="00675114">
        <w:rPr>
          <w:highlight w:val="yellow"/>
        </w:rPr>
        <w:t>ou</w:t>
      </w:r>
      <w:r w:rsidR="00675114" w:rsidRPr="00675114">
        <w:rPr>
          <w:highlight w:val="yellow"/>
        </w:rPr>
        <w:t>r</w:t>
      </w:r>
      <w:r w:rsidR="00CC4FF8" w:rsidRPr="00675114">
        <w:rPr>
          <w:highlight w:val="yellow"/>
        </w:rPr>
        <w:t xml:space="preserve"> h</w:t>
      </w:r>
      <w:r w:rsidR="00CC4FF8" w:rsidRPr="00CC4FF8">
        <w:t xml:space="preserve">omes?  </w:t>
      </w:r>
      <w:r w:rsidR="0063581F">
        <w:t>The government and the workers here should try and do that for us. It is</w:t>
      </w:r>
      <w:r w:rsidR="00CC4FF8" w:rsidRPr="00CC4FF8">
        <w:t xml:space="preserve"> possible. </w:t>
      </w:r>
      <w:r w:rsidR="0063581F">
        <w:t xml:space="preserve">We also deserve good treatment. </w:t>
      </w:r>
      <w:r w:rsidR="00A1344A">
        <w:t xml:space="preserve">Even in our homes, we are ready for them to come to us and treat us. It will save us a lot of trouble. </w:t>
      </w:r>
      <w:r w:rsidR="00CC4FF8" w:rsidRPr="00CC4FF8">
        <w:t xml:space="preserve">Check-ups can be done through calls to us </w:t>
      </w:r>
      <w:r w:rsidR="00CC4FF8" w:rsidRPr="000E2B63">
        <w:rPr>
          <w:highlight w:val="yellow"/>
        </w:rPr>
        <w:t xml:space="preserve">by </w:t>
      </w:r>
      <w:r w:rsidR="0069674C" w:rsidRPr="000E2B63">
        <w:rPr>
          <w:highlight w:val="yellow"/>
        </w:rPr>
        <w:t>nurses,</w:t>
      </w:r>
      <w:r w:rsidR="00CC4FF8" w:rsidRPr="000E2B63">
        <w:rPr>
          <w:highlight w:val="yellow"/>
        </w:rPr>
        <w:t xml:space="preserve"> so</w:t>
      </w:r>
      <w:r w:rsidR="00CC4FF8" w:rsidRPr="00CC4FF8">
        <w:t xml:space="preserve"> we know whether we really need to come to the hospital. I am reluctant to take a car all the way to the hospitals for check-up although I know check-ups are good for my health and I know it can</w:t>
      </w:r>
      <w:bookmarkStart w:id="1" w:name="_GoBack"/>
      <w:bookmarkEnd w:id="1"/>
      <w:r w:rsidR="00CC4FF8" w:rsidRPr="00CC4FF8">
        <w:t xml:space="preserve"> prevent serious diseases. They can just call us and talk to us.</w:t>
      </w:r>
    </w:p>
    <w:sectPr w:rsidR="0064432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860EA" w14:textId="77777777" w:rsidR="000E5DF1" w:rsidRDefault="000E5DF1" w:rsidP="0053370D">
      <w:pPr>
        <w:spacing w:after="0" w:line="240" w:lineRule="auto"/>
      </w:pPr>
      <w:r>
        <w:separator/>
      </w:r>
    </w:p>
  </w:endnote>
  <w:endnote w:type="continuationSeparator" w:id="0">
    <w:p w14:paraId="34CEFEEA" w14:textId="77777777" w:rsidR="000E5DF1" w:rsidRDefault="000E5DF1" w:rsidP="00533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8405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0866A" w14:textId="0EDC34C2" w:rsidR="00CC4FF8" w:rsidRDefault="00CC4F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D73FFB" w14:textId="77777777" w:rsidR="00CC4FF8" w:rsidRDefault="00CC4F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908E2" w14:textId="77777777" w:rsidR="000E5DF1" w:rsidRDefault="000E5DF1" w:rsidP="0053370D">
      <w:pPr>
        <w:spacing w:after="0" w:line="240" w:lineRule="auto"/>
      </w:pPr>
      <w:r>
        <w:separator/>
      </w:r>
    </w:p>
  </w:footnote>
  <w:footnote w:type="continuationSeparator" w:id="0">
    <w:p w14:paraId="7AFA0834" w14:textId="77777777" w:rsidR="000E5DF1" w:rsidRDefault="000E5DF1" w:rsidP="00533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066"/>
    <w:rsid w:val="00014D34"/>
    <w:rsid w:val="000C5C46"/>
    <w:rsid w:val="000D00EE"/>
    <w:rsid w:val="000E2B63"/>
    <w:rsid w:val="000E5388"/>
    <w:rsid w:val="000E5DF1"/>
    <w:rsid w:val="000F3673"/>
    <w:rsid w:val="001129FA"/>
    <w:rsid w:val="00157F3B"/>
    <w:rsid w:val="001A45F2"/>
    <w:rsid w:val="001C25C6"/>
    <w:rsid w:val="003E6E4D"/>
    <w:rsid w:val="003F64BC"/>
    <w:rsid w:val="00424C88"/>
    <w:rsid w:val="0046165B"/>
    <w:rsid w:val="004906E4"/>
    <w:rsid w:val="004C3B23"/>
    <w:rsid w:val="004C5E47"/>
    <w:rsid w:val="004D76CA"/>
    <w:rsid w:val="004F28C3"/>
    <w:rsid w:val="0053370D"/>
    <w:rsid w:val="00587AD4"/>
    <w:rsid w:val="005A3AB4"/>
    <w:rsid w:val="005B4AE3"/>
    <w:rsid w:val="005C4C9C"/>
    <w:rsid w:val="0063581F"/>
    <w:rsid w:val="0064432C"/>
    <w:rsid w:val="00670D54"/>
    <w:rsid w:val="00675114"/>
    <w:rsid w:val="0069674C"/>
    <w:rsid w:val="00725D6F"/>
    <w:rsid w:val="007E0AD6"/>
    <w:rsid w:val="007E0C4D"/>
    <w:rsid w:val="007F6E4B"/>
    <w:rsid w:val="008142C6"/>
    <w:rsid w:val="009A6D49"/>
    <w:rsid w:val="009B6DDD"/>
    <w:rsid w:val="00A04BCD"/>
    <w:rsid w:val="00A1344A"/>
    <w:rsid w:val="00A23066"/>
    <w:rsid w:val="00A37748"/>
    <w:rsid w:val="00A75D9C"/>
    <w:rsid w:val="00A84329"/>
    <w:rsid w:val="00B30732"/>
    <w:rsid w:val="00B56F12"/>
    <w:rsid w:val="00BB714F"/>
    <w:rsid w:val="00BD67CE"/>
    <w:rsid w:val="00BD71B6"/>
    <w:rsid w:val="00BF1EEF"/>
    <w:rsid w:val="00BF2FA4"/>
    <w:rsid w:val="00C24C36"/>
    <w:rsid w:val="00C26C5C"/>
    <w:rsid w:val="00C44696"/>
    <w:rsid w:val="00C53DC3"/>
    <w:rsid w:val="00C56500"/>
    <w:rsid w:val="00CA735B"/>
    <w:rsid w:val="00CC4FF8"/>
    <w:rsid w:val="00D00CAE"/>
    <w:rsid w:val="00DA1B77"/>
    <w:rsid w:val="00DA2847"/>
    <w:rsid w:val="00DE0A34"/>
    <w:rsid w:val="00E30507"/>
    <w:rsid w:val="00E64EDC"/>
    <w:rsid w:val="00EC4DB1"/>
    <w:rsid w:val="00EF6232"/>
    <w:rsid w:val="00F05ABA"/>
    <w:rsid w:val="00F0696C"/>
    <w:rsid w:val="00F11A71"/>
    <w:rsid w:val="00F133E2"/>
    <w:rsid w:val="00F93CD2"/>
    <w:rsid w:val="00FC161E"/>
    <w:rsid w:val="00FC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BC97"/>
  <w15:chartTrackingRefBased/>
  <w15:docId w15:val="{469AE524-792A-414F-BBBE-A043DA28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70D"/>
  </w:style>
  <w:style w:type="paragraph" w:styleId="Footer">
    <w:name w:val="footer"/>
    <w:basedOn w:val="Normal"/>
    <w:link w:val="FooterChar"/>
    <w:uiPriority w:val="99"/>
    <w:unhideWhenUsed/>
    <w:rsid w:val="00533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70D"/>
  </w:style>
  <w:style w:type="paragraph" w:styleId="BalloonText">
    <w:name w:val="Balloon Text"/>
    <w:basedOn w:val="Normal"/>
    <w:link w:val="BalloonTextChar"/>
    <w:uiPriority w:val="99"/>
    <w:semiHidden/>
    <w:unhideWhenUsed/>
    <w:rsid w:val="003E6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E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18FA3E71B3B4EB138002C1288F42C" ma:contentTypeVersion="10" ma:contentTypeDescription="Create a new document." ma:contentTypeScope="" ma:versionID="c77afec0ffda3d417e65f3393904c790">
  <xsd:schema xmlns:xsd="http://www.w3.org/2001/XMLSchema" xmlns:xs="http://www.w3.org/2001/XMLSchema" xmlns:p="http://schemas.microsoft.com/office/2006/metadata/properties" xmlns:ns3="25e597de-97f4-47c7-a5a0-d515cdaf05aa" targetNamespace="http://schemas.microsoft.com/office/2006/metadata/properties" ma:root="true" ma:fieldsID="15e15a6a4656af8f9fab741ee186cf8c" ns3:_="">
    <xsd:import namespace="25e597de-97f4-47c7-a5a0-d515cdaf05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e597de-97f4-47c7-a5a0-d515cdaf0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4191F6-876D-4E21-B041-AA785BB5D2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7D78CA-963E-4A42-A327-FB9F934D8A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FF375A-E42D-4D41-84B8-1C34CB0B1C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e597de-97f4-47c7-a5a0-d515cdaf0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idence Atakro</dc:creator>
  <cp:keywords/>
  <dc:description/>
  <cp:lastModifiedBy>Confidence Atakro</cp:lastModifiedBy>
  <cp:revision>25</cp:revision>
  <dcterms:created xsi:type="dcterms:W3CDTF">2020-03-11T17:22:00Z</dcterms:created>
  <dcterms:modified xsi:type="dcterms:W3CDTF">2021-01-06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F18FA3E71B3B4EB138002C1288F42C</vt:lpwstr>
  </property>
</Properties>
</file>